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1: Appendix I. Recruitment process for heterosexual men patronising entertainment establishments (EEs) who engaged in casual or paid sex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9390</wp:posOffset>
                </wp:positionH>
                <wp:positionV relativeFrom="paragraph">
                  <wp:posOffset>433070</wp:posOffset>
                </wp:positionV>
                <wp:extent cx="5704840" cy="2368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4840" cy="236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>Fieldwork recruiters wait outside the specific EE according to the pre-determined time location sampling fram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9.2pt;height:18.65pt;mso-wrap-distance-left:9.05pt;mso-wrap-distance-right:9.05pt;mso-wrap-distance-top:0pt;mso-wrap-distance-bottom:0pt;margin-top:34.1pt;mso-position-vertical-relative:text;margin-left:15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>Fieldwork recruiters wait outside the specific EE according to the pre-determined time location sampling fra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01950</wp:posOffset>
                </wp:positionH>
                <wp:positionV relativeFrom="paragraph">
                  <wp:posOffset>276225</wp:posOffset>
                </wp:positionV>
                <wp:extent cx="238125" cy="227965"/>
                <wp:effectExtent l="22225" t="5715" r="21590" b="5715"/>
                <wp:wrapNone/>
                <wp:docPr id="2" name="Down Arrow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Down Arrow 34" fillcolor="white" stroked="t" o:allowincell="f" style="position:absolute;margin-left:228.5pt;margin-top:21.7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9065</wp:posOffset>
                </wp:positionH>
                <wp:positionV relativeFrom="paragraph">
                  <wp:posOffset>267970</wp:posOffset>
                </wp:positionV>
                <wp:extent cx="5657215" cy="24701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21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>Approach man who is about to step into or out from the E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5.45pt;height:19.45pt;mso-wrap-distance-left:9.05pt;mso-wrap-distance-right:9.05pt;mso-wrap-distance-top:0pt;mso-wrap-distance-bottom:0pt;margin-top:21.1pt;mso-position-vertical-relative:text;margin-left:10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>Approach man who is about to step into or out from the 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90520</wp:posOffset>
                </wp:positionH>
                <wp:positionV relativeFrom="paragraph">
                  <wp:posOffset>308610</wp:posOffset>
                </wp:positionV>
                <wp:extent cx="238125" cy="227965"/>
                <wp:effectExtent l="22225" t="5715" r="21590" b="5715"/>
                <wp:wrapNone/>
                <wp:docPr id="4" name="Down Arrow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32" fillcolor="white" stroked="t" o:allowincell="f" style="position:absolute;margin-left:227.6pt;margin-top:24.3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86710</wp:posOffset>
                </wp:positionH>
                <wp:positionV relativeFrom="paragraph">
                  <wp:posOffset>320675</wp:posOffset>
                </wp:positionV>
                <wp:extent cx="238125" cy="227965"/>
                <wp:effectExtent l="22225" t="5715" r="21590" b="5715"/>
                <wp:wrapNone/>
                <wp:docPr id="5" name="Down Arrow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30" fillcolor="white" stroked="t" o:allowincell="f" style="position:absolute;margin-left:227.3pt;margin-top:25.2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6365</wp:posOffset>
                </wp:positionH>
                <wp:positionV relativeFrom="paragraph">
                  <wp:posOffset>-10160</wp:posOffset>
                </wp:positionV>
                <wp:extent cx="5781040" cy="2565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04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Initiate informal conversation with the ma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5.2pt;height:20.2pt;mso-wrap-distance-left:9.05pt;mso-wrap-distance-right:9.05pt;mso-wrap-distance-top:0pt;mso-wrap-distance-bottom:0pt;margin-top:-0.8pt;mso-position-vertical-relative:text;margin-left:9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Initiate informal conversation with the ma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59385</wp:posOffset>
                </wp:positionH>
                <wp:positionV relativeFrom="paragraph">
                  <wp:posOffset>12700</wp:posOffset>
                </wp:positionV>
                <wp:extent cx="6419215" cy="27559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21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Elicit non-sensitive information that is part of the inclusion criteria such as nationality and ag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45pt;height:21.7pt;mso-wrap-distance-left:9.05pt;mso-wrap-distance-right:9.05pt;mso-wrap-distance-top:0pt;mso-wrap-distance-bottom:0pt;margin-top:1pt;mso-position-vertical-relative:text;margin-left:-12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Elicit non-sensitive information that is part of the inclusion criteria such as nationality and ag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66800</wp:posOffset>
                </wp:positionH>
                <wp:positionV relativeFrom="paragraph">
                  <wp:posOffset>115570</wp:posOffset>
                </wp:positionV>
                <wp:extent cx="238125" cy="227965"/>
                <wp:effectExtent l="22225" t="5715" r="21590" b="5715"/>
                <wp:wrapNone/>
                <wp:docPr id="8" name="Down Arrow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27" fillcolor="white" stroked="t" o:allowincell="f" style="position:absolute;margin-left:84pt;margin-top:9.1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28540</wp:posOffset>
                </wp:positionH>
                <wp:positionV relativeFrom="paragraph">
                  <wp:posOffset>59690</wp:posOffset>
                </wp:positionV>
                <wp:extent cx="238125" cy="227965"/>
                <wp:effectExtent l="22225" t="5715" r="21590" b="5715"/>
                <wp:wrapNone/>
                <wp:docPr id="9" name="Down Arrow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28" fillcolor="white" stroked="t" o:allowincell="f" style="position:absolute;margin-left:380.2pt;margin-top:4.7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24155</wp:posOffset>
                </wp:positionH>
                <wp:positionV relativeFrom="paragraph">
                  <wp:posOffset>104775</wp:posOffset>
                </wp:positionV>
                <wp:extent cx="2818765" cy="24701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876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>Fulfil the non-sensitive inclusion criteri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95pt;height:19.45pt;mso-wrap-distance-left:9.05pt;mso-wrap-distance-right:9.05pt;mso-wrap-distance-top:0pt;mso-wrap-distance-bottom:0pt;margin-top:8.25pt;mso-position-vertical-relative:text;margin-left:-17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>Fulfil the non-sensitive inclusion criter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41065</wp:posOffset>
                </wp:positionH>
                <wp:positionV relativeFrom="paragraph">
                  <wp:posOffset>96520</wp:posOffset>
                </wp:positionV>
                <wp:extent cx="3028315" cy="24701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31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>Does not fulfil the non-sensitive inclusion criteri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45pt;height:19.45pt;mso-wrap-distance-left:9.05pt;mso-wrap-distance-right:9.05pt;mso-wrap-distance-top:0pt;mso-wrap-distance-bottom:0pt;margin-top:7.6pt;mso-position-vertical-relative:text;margin-left:270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>Does not fulfil the non-sensitive inclusion criter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59180</wp:posOffset>
                </wp:positionH>
                <wp:positionV relativeFrom="paragraph">
                  <wp:posOffset>95885</wp:posOffset>
                </wp:positionV>
                <wp:extent cx="238125" cy="227965"/>
                <wp:effectExtent l="22225" t="5715" r="21590" b="5715"/>
                <wp:wrapNone/>
                <wp:docPr id="12" name="Down Arrow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24" fillcolor="white" stroked="t" o:allowincell="f" style="position:absolute;margin-left:83.4pt;margin-top:7.5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20285</wp:posOffset>
                </wp:positionH>
                <wp:positionV relativeFrom="paragraph">
                  <wp:posOffset>95885</wp:posOffset>
                </wp:positionV>
                <wp:extent cx="238125" cy="227965"/>
                <wp:effectExtent l="22225" t="5715" r="21590" b="5715"/>
                <wp:wrapNone/>
                <wp:docPr id="13" name="Down Arrow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23" fillcolor="white" stroked="t" o:allowincell="f" style="position:absolute;margin-left:379.55pt;margin-top:7.5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41065</wp:posOffset>
                </wp:positionH>
                <wp:positionV relativeFrom="paragraph">
                  <wp:posOffset>86995</wp:posOffset>
                </wp:positionV>
                <wp:extent cx="3094990" cy="54038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990" cy="540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Thank the man for his time and approach another ma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7pt;height:42.55pt;mso-wrap-distance-left:9.05pt;mso-wrap-distance-right:9.05pt;mso-wrap-distance-top:0pt;mso-wrap-distance-bottom:0pt;margin-top:6.85pt;mso-position-vertical-relative:text;margin-left:270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Thank the man for his time and approach another ma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14325</wp:posOffset>
                </wp:positionH>
                <wp:positionV relativeFrom="paragraph">
                  <wp:posOffset>86995</wp:posOffset>
                </wp:positionV>
                <wp:extent cx="3209290" cy="54038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540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Pass the man a short screening questionnaire containing sensitive questions on sexual orientation, types of sexual acts and types of sexual partner for the past 6 month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42.55pt;mso-wrap-distance-left:9.05pt;mso-wrap-distance-right:9.05pt;mso-wrap-distance-top:0pt;mso-wrap-distance-bottom:0pt;margin-top:6.85pt;mso-position-vertical-relative:text;margin-left:-24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Pass the man a short screening questionnaire containing sensitive questions on sexual orientation, types of sexual acts and types of sexual partner for the past 6 month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66800</wp:posOffset>
                </wp:positionH>
                <wp:positionV relativeFrom="paragraph">
                  <wp:posOffset>36195</wp:posOffset>
                </wp:positionV>
                <wp:extent cx="238125" cy="227965"/>
                <wp:effectExtent l="22225" t="5715" r="21590" b="5715"/>
                <wp:wrapNone/>
                <wp:docPr id="16" name="Down Arrow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20" fillcolor="white" stroked="t" o:allowincell="f" style="position:absolute;margin-left:84pt;margin-top:2.8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61010</wp:posOffset>
                </wp:positionH>
                <wp:positionV relativeFrom="paragraph">
                  <wp:posOffset>20955</wp:posOffset>
                </wp:positionV>
                <wp:extent cx="6819265" cy="29464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26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The man is left alone to answer the short screening questionnaire which is returned to the fieldwork recruiter upon comple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6.95pt;height:23.2pt;mso-wrap-distance-left:9.05pt;mso-wrap-distance-right:9.05pt;mso-wrap-distance-top:0pt;mso-wrap-distance-bottom:0pt;margin-top:1.65pt;mso-position-vertical-relative:text;margin-left:-36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The man is left alone to answer the short screening questionnaire which is returned to the fieldwork recruiter upon comple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51480</wp:posOffset>
                </wp:positionH>
                <wp:positionV relativeFrom="paragraph">
                  <wp:posOffset>83820</wp:posOffset>
                </wp:positionV>
                <wp:extent cx="238125" cy="227965"/>
                <wp:effectExtent l="22225" t="5715" r="21590" b="5715"/>
                <wp:wrapNone/>
                <wp:docPr id="18" name="Down Arrow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18" fillcolor="white" stroked="t" o:allowincell="f" style="position:absolute;margin-left:232.4pt;margin-top:6.6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558800</wp:posOffset>
                </wp:positionH>
                <wp:positionV relativeFrom="paragraph">
                  <wp:posOffset>106045</wp:posOffset>
                </wp:positionV>
                <wp:extent cx="6819265" cy="23749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265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The fieldwork recruiter checks the short screening questionnair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6.95pt;height:18.7pt;mso-wrap-distance-left:9.05pt;mso-wrap-distance-right:9.05pt;mso-wrap-distance-top:0pt;mso-wrap-distance-bottom:0pt;margin-top:8.35pt;mso-position-vertical-relative:text;margin-left:-4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The fieldwork recruiter checks the short screening questionnair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23595</wp:posOffset>
                </wp:positionH>
                <wp:positionV relativeFrom="paragraph">
                  <wp:posOffset>142875</wp:posOffset>
                </wp:positionV>
                <wp:extent cx="238125" cy="227965"/>
                <wp:effectExtent l="22225" t="5715" r="21590" b="5715"/>
                <wp:wrapNone/>
                <wp:docPr id="20" name="Down Arrow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15" fillcolor="white" stroked="t" o:allowincell="f" style="position:absolute;margin-left:64.85pt;margin-top:11.2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819650</wp:posOffset>
                </wp:positionH>
                <wp:positionV relativeFrom="paragraph">
                  <wp:posOffset>142875</wp:posOffset>
                </wp:positionV>
                <wp:extent cx="238125" cy="227965"/>
                <wp:effectExtent l="22225" t="5715" r="21590" b="5715"/>
                <wp:wrapNone/>
                <wp:docPr id="21" name="Down Arrow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16" fillcolor="white" stroked="t" o:allowincell="f" style="position:absolute;margin-left:379.5pt;margin-top:11.2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458470</wp:posOffset>
                </wp:positionH>
                <wp:positionV relativeFrom="paragraph">
                  <wp:posOffset>122555</wp:posOffset>
                </wp:positionV>
                <wp:extent cx="2818765" cy="247015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876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>Fulfil the sensitive inclusion criteri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95pt;height:19.45pt;mso-wrap-distance-left:9.05pt;mso-wrap-distance-right:9.05pt;mso-wrap-distance-top:0pt;mso-wrap-distance-bottom:0pt;margin-top:9.65pt;mso-position-vertical-relative:text;margin-left:-36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>Fulfil the sensitive inclusion criter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505200</wp:posOffset>
                </wp:positionH>
                <wp:positionV relativeFrom="paragraph">
                  <wp:posOffset>122555</wp:posOffset>
                </wp:positionV>
                <wp:extent cx="2523490" cy="398145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349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Does not fulfil the sensitive inclusion criteria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pt;height:31.35pt;mso-wrap-distance-left:9.05pt;mso-wrap-distance-right:9.05pt;mso-wrap-distance-top:0pt;mso-wrap-distance-bottom:0pt;margin-top:9.65pt;mso-position-vertical-relative:text;margin-left:27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Does not fulfil the sensitive inclusion criteria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828540</wp:posOffset>
                </wp:positionH>
                <wp:positionV relativeFrom="paragraph">
                  <wp:posOffset>274955</wp:posOffset>
                </wp:positionV>
                <wp:extent cx="238125" cy="227965"/>
                <wp:effectExtent l="22225" t="5715" r="21590" b="5715"/>
                <wp:wrapNone/>
                <wp:docPr id="24" name="Down Arrow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12" fillcolor="white" stroked="t" o:allowincell="f" style="position:absolute;margin-left:380.2pt;margin-top:21.6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28675</wp:posOffset>
                </wp:positionH>
                <wp:positionV relativeFrom="paragraph">
                  <wp:posOffset>151130</wp:posOffset>
                </wp:positionV>
                <wp:extent cx="238125" cy="227965"/>
                <wp:effectExtent l="22225" t="5715" r="21590" b="5715"/>
                <wp:wrapNone/>
                <wp:docPr id="25" name="Down Arrow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11" fillcolor="white" stroked="t" o:allowincell="f" style="position:absolute;margin-left:65.25pt;margin-top:11.9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913505</wp:posOffset>
                </wp:positionH>
                <wp:positionV relativeFrom="paragraph">
                  <wp:posOffset>284480</wp:posOffset>
                </wp:positionV>
                <wp:extent cx="2113915" cy="466090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3915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Thank the man for his time and approach another ma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45pt;height:36.7pt;mso-wrap-distance-left:9.05pt;mso-wrap-distance-right:9.05pt;mso-wrap-distance-top:0pt;mso-wrap-distance-bottom:0pt;margin-top:22.4pt;mso-position-vertical-relative:text;margin-left:308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Thank the man for his time and approach another ma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654050</wp:posOffset>
                </wp:positionH>
                <wp:positionV relativeFrom="paragraph">
                  <wp:posOffset>170180</wp:posOffset>
                </wp:positionV>
                <wp:extent cx="4285615" cy="58039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561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>Show and explain the participant information sheet to the m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>Then obtain oral consent from the man to participate in the stud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7.45pt;height:45.7pt;mso-wrap-distance-left:9.05pt;mso-wrap-distance-right:9.05pt;mso-wrap-distance-top:0pt;mso-wrap-distance-bottom:0pt;margin-top:13.4pt;mso-position-vertical-relative:text;margin-left:-51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>Show and explain the participant information sheet to the ma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>Then obtain oral consent from the man to participate in the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23595</wp:posOffset>
                </wp:positionH>
                <wp:positionV relativeFrom="paragraph">
                  <wp:posOffset>183515</wp:posOffset>
                </wp:positionV>
                <wp:extent cx="238125" cy="227965"/>
                <wp:effectExtent l="22225" t="5715" r="21590" b="5715"/>
                <wp:wrapNone/>
                <wp:docPr id="28" name="Down Arrow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7" fillcolor="white" stroked="t" o:allowincell="f" style="position:absolute;margin-left:64.85pt;margin-top:14.4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51480</wp:posOffset>
                </wp:positionH>
                <wp:positionV relativeFrom="paragraph">
                  <wp:posOffset>183515</wp:posOffset>
                </wp:positionV>
                <wp:extent cx="238125" cy="227965"/>
                <wp:effectExtent l="22225" t="5715" r="21590" b="5715"/>
                <wp:wrapNone/>
                <wp:docPr id="29" name="Down Arrow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7" fillcolor="white" stroked="t" o:allowincell="f" style="position:absolute;margin-left:232.4pt;margin-top:14.45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133350</wp:posOffset>
                </wp:positionH>
                <wp:positionV relativeFrom="paragraph">
                  <wp:posOffset>146685</wp:posOffset>
                </wp:positionV>
                <wp:extent cx="2237740" cy="342265"/>
                <wp:effectExtent l="0" t="0" r="0" b="0"/>
                <wp:wrapNone/>
                <wp:docPr id="3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740" cy="342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Agree to participate in the study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pt;height:26.95pt;mso-wrap-distance-left:9.05pt;mso-wrap-distance-right:9.05pt;mso-wrap-distance-top:0pt;mso-wrap-distance-bottom:0pt;margin-top:11.55pt;mso-position-vertical-relative:text;margin-left:-1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Agree to participate in the stud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515235</wp:posOffset>
                </wp:positionH>
                <wp:positionV relativeFrom="paragraph">
                  <wp:posOffset>146685</wp:posOffset>
                </wp:positionV>
                <wp:extent cx="2237740" cy="342265"/>
                <wp:effectExtent l="0" t="0" r="0" b="0"/>
                <wp:wrapNone/>
                <wp:docPr id="3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740" cy="342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Refuse to participate in the study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pt;height:26.95pt;mso-wrap-distance-left:9.05pt;mso-wrap-distance-right:9.05pt;mso-wrap-distance-top:0pt;mso-wrap-distance-bottom:0pt;margin-top:11.55pt;mso-position-vertical-relative:text;margin-left:198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Refuse to participate in the stud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808355</wp:posOffset>
                </wp:positionH>
                <wp:positionV relativeFrom="paragraph">
                  <wp:posOffset>243840</wp:posOffset>
                </wp:positionV>
                <wp:extent cx="238125" cy="227965"/>
                <wp:effectExtent l="22225" t="5715" r="21590" b="5715"/>
                <wp:wrapNone/>
                <wp:docPr id="32" name="Down Arrow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3" fillcolor="white" stroked="t" o:allowincell="f" style="position:absolute;margin-left:63.65pt;margin-top:19.2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51480</wp:posOffset>
                </wp:positionH>
                <wp:positionV relativeFrom="paragraph">
                  <wp:posOffset>243840</wp:posOffset>
                </wp:positionV>
                <wp:extent cx="238125" cy="227965"/>
                <wp:effectExtent l="22225" t="5715" r="21590" b="5715"/>
                <wp:wrapNone/>
                <wp:docPr id="33" name="Down Arrow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278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12" fillcolor="white" stroked="t" o:allowincell="f" style="position:absolute;margin-left:232.4pt;margin-top:19.2pt;width:18.7pt;height:17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ing1"/>
        <w:spacing w:before="0" w:after="20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295275</wp:posOffset>
                </wp:positionH>
                <wp:positionV relativeFrom="paragraph">
                  <wp:posOffset>278130</wp:posOffset>
                </wp:positionV>
                <wp:extent cx="2418715" cy="466090"/>
                <wp:effectExtent l="0" t="0" r="0" b="0"/>
                <wp:wrapNone/>
                <wp:docPr id="3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8715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S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Pass the self-administered questionnaire to the ma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45pt;height:36.7pt;mso-wrap-distance-left:9.05pt;mso-wrap-distance-right:9.05pt;mso-wrap-distance-top:0pt;mso-wrap-distance-bottom:0pt;margin-top:21.9pt;mso-position-vertical-relative:text;margin-left:-2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SG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Pass the self-administered questionnaire to the ma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515235</wp:posOffset>
                </wp:positionH>
                <wp:positionV relativeFrom="paragraph">
                  <wp:posOffset>278130</wp:posOffset>
                </wp:positionV>
                <wp:extent cx="2113915" cy="466090"/>
                <wp:effectExtent l="0" t="0" r="0" b="0"/>
                <wp:wrapNone/>
                <wp:docPr id="3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3915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SG"/>
                              </w:rPr>
                              <w:t xml:space="preserve">Thank the man for his time and approach another ma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45pt;height:36.7pt;mso-wrap-distance-left:9.05pt;mso-wrap-distance-right:9.05pt;mso-wrap-distance-top:0pt;mso-wrap-distance-bottom:0pt;margin-top:21.9pt;mso-position-vertical-relative:text;margin-left:198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SG"/>
                        </w:rPr>
                        <w:t xml:space="preserve">Thank the man for his time and approach another ma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SimSun;宋体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bidi w:val="0"/>
      <w:spacing w:lineRule="auto" w:line="276" w:before="0" w:after="200"/>
      <w:outlineLvl w:val="0"/>
    </w:pPr>
    <w:rPr>
      <w:rFonts w:ascii="Arial" w:hAnsi="Arial" w:eastAsia="MS Gothic;ＭＳ ゴシック" w:cs="Arial"/>
      <w:b/>
      <w:bCs/>
      <w:color w:val="auto"/>
      <w:kern w:val="2"/>
      <w:sz w:val="20"/>
      <w:szCs w:val="3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Gothic;ＭＳ ゴシック" w:cs="Arial"/>
      <w:b/>
      <w:bCs/>
      <w:kern w:val="2"/>
      <w:szCs w:val="32"/>
      <w:lang w:val="en-GB" w:bidi="ar-SA"/>
    </w:rPr>
  </w:style>
  <w:style w:type="character" w:styleId="HeaderChar">
    <w:name w:val="Header Char"/>
    <w:qFormat/>
    <w:rPr>
      <w:rFonts w:ascii="Cambria" w:hAnsi="Cambria" w:eastAsia="SimSun;宋体" w:cs="Times New Roman"/>
      <w:sz w:val="24"/>
      <w:szCs w:val="24"/>
      <w:lang w:val="en-GB"/>
    </w:rPr>
  </w:style>
  <w:style w:type="character" w:styleId="FooterChar">
    <w:name w:val="Footer Char"/>
    <w:qFormat/>
    <w:rPr>
      <w:rFonts w:ascii="Cambria" w:hAnsi="Cambria" w:eastAsia="SimSun;宋体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0:30:00Z</dcterms:created>
  <dc:creator>Raymond</dc:creator>
  <dc:description/>
  <cp:keywords/>
  <dc:language>en-US</dc:language>
  <cp:lastModifiedBy>EDABO-ABO</cp:lastModifiedBy>
  <dcterms:modified xsi:type="dcterms:W3CDTF">2016-12-06T01:11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